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E6" w:rsidRPr="00F62392" w:rsidRDefault="00AC73E1" w:rsidP="00774EE6">
      <w:pPr>
        <w:pStyle w:val="Caption"/>
        <w:keepNext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orting Information</w:t>
      </w:r>
      <w:bookmarkStart w:id="0" w:name="_GoBack"/>
      <w:bookmarkEnd w:id="0"/>
      <w:r w:rsidR="00774EE6" w:rsidRPr="00F623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1 : Overview experiments</w:t>
      </w:r>
    </w:p>
    <w:tbl>
      <w:tblPr>
        <w:tblW w:w="110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716"/>
        <w:gridCol w:w="2883"/>
        <w:gridCol w:w="2297"/>
        <w:gridCol w:w="1080"/>
        <w:gridCol w:w="1080"/>
      </w:tblGrid>
      <w:tr w:rsidR="00304202" w:rsidRPr="00F62392" w:rsidTr="00F62392">
        <w:trPr>
          <w:trHeight w:val="300"/>
          <w:jc w:val="center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2716" w:type="dxa"/>
            <w:shd w:val="clear" w:color="auto" w:fill="F2F2F2" w:themeFill="background1" w:themeFillShade="F2"/>
            <w:vAlign w:val="center"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rument</w:t>
            </w:r>
          </w:p>
        </w:tc>
        <w:tc>
          <w:tcPr>
            <w:tcW w:w="2883" w:type="dxa"/>
            <w:shd w:val="clear" w:color="auto" w:fill="F2F2F2" w:themeFill="background1" w:themeFillShade="F2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col</w:t>
            </w:r>
          </w:p>
        </w:tc>
        <w:tc>
          <w:tcPr>
            <w:tcW w:w="2297" w:type="dxa"/>
            <w:shd w:val="clear" w:color="auto" w:fill="F2F2F2" w:themeFill="background1" w:themeFillShade="F2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earing method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-PCR*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 coverage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6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39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0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2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7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14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3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standard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83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no amplification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5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no amplification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88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8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15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2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76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7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7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6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6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5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7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6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 PGM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n Torren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4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4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80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8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2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1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ar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5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9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7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3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3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seq</w:t>
            </w:r>
            <w:proofErr w:type="spellEnd"/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PCR-Free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Next ds Fragment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2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tera X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6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tera X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91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tera X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31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tera X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4D579A" w:rsidP="004D5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33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tera X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32</w:t>
            </w:r>
          </w:p>
        </w:tc>
      </w:tr>
      <w:tr w:rsidR="00304202" w:rsidRPr="00F62392" w:rsidTr="00B86AB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16" w:type="dxa"/>
            <w:vAlign w:val="center"/>
          </w:tcPr>
          <w:p w:rsidR="00304202" w:rsidRPr="00F62392" w:rsidRDefault="00304202" w:rsidP="003042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umina MiSeq</w:t>
            </w:r>
          </w:p>
        </w:tc>
        <w:tc>
          <w:tcPr>
            <w:tcW w:w="2883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xtera XT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04202" w:rsidRPr="00F62392" w:rsidRDefault="00304202" w:rsidP="00B86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623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7</w:t>
            </w:r>
          </w:p>
        </w:tc>
      </w:tr>
    </w:tbl>
    <w:p w:rsidR="000A608B" w:rsidRPr="00F62392" w:rsidRDefault="00774EE6" w:rsidP="00774EE6">
      <w:pPr>
        <w:jc w:val="both"/>
        <w:rPr>
          <w:rFonts w:ascii="Times New Roman" w:hAnsi="Times New Roman" w:cs="Times New Roman"/>
        </w:rPr>
      </w:pPr>
      <w:r w:rsidRPr="00F62392">
        <w:rPr>
          <w:rFonts w:ascii="Times New Roman" w:hAnsi="Times New Roman" w:cs="Times New Roman"/>
        </w:rPr>
        <w:t xml:space="preserve">*LR-PCR: number of </w:t>
      </w:r>
      <w:proofErr w:type="spellStart"/>
      <w:r w:rsidRPr="00F62392">
        <w:rPr>
          <w:rFonts w:ascii="Times New Roman" w:hAnsi="Times New Roman" w:cs="Times New Roman"/>
        </w:rPr>
        <w:t>amplicons</w:t>
      </w:r>
      <w:proofErr w:type="spellEnd"/>
      <w:r w:rsidRPr="00F62392">
        <w:rPr>
          <w:rFonts w:ascii="Times New Roman" w:hAnsi="Times New Roman" w:cs="Times New Roman"/>
        </w:rPr>
        <w:t xml:space="preserve"> used in the long range PCR</w:t>
      </w:r>
    </w:p>
    <w:p w:rsidR="00774EE6" w:rsidRPr="00F62392" w:rsidRDefault="00774EE6">
      <w:pPr>
        <w:rPr>
          <w:rFonts w:ascii="Times New Roman" w:hAnsi="Times New Roman" w:cs="Times New Roman"/>
        </w:rPr>
      </w:pPr>
    </w:p>
    <w:sectPr w:rsidR="00774EE6" w:rsidRPr="00F62392" w:rsidSect="00774EE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E6"/>
    <w:rsid w:val="000A608B"/>
    <w:rsid w:val="00304202"/>
    <w:rsid w:val="004D579A"/>
    <w:rsid w:val="00774EE6"/>
    <w:rsid w:val="00AC73E1"/>
    <w:rsid w:val="00B86AB1"/>
    <w:rsid w:val="00F6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E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4E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3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802A21.dotm</Template>
  <TotalTime>15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i Van De Velde</dc:creator>
  <cp:lastModifiedBy>Rudi Van De Velde</cp:lastModifiedBy>
  <cp:revision>6</cp:revision>
  <dcterms:created xsi:type="dcterms:W3CDTF">2014-08-11T07:49:00Z</dcterms:created>
  <dcterms:modified xsi:type="dcterms:W3CDTF">2014-08-14T09:35:00Z</dcterms:modified>
</cp:coreProperties>
</file>